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208D" w:rsidRDefault="00C7208D" w:rsidP="00C7208D">
      <w:pPr>
        <w:rPr>
          <w:b/>
        </w:rPr>
      </w:pPr>
      <w:bookmarkStart w:id="0" w:name="_GoBack"/>
      <w:bookmarkEnd w:id="0"/>
      <w:r>
        <w:rPr>
          <w:b/>
        </w:rPr>
        <w:t xml:space="preserve">S3 Table.  Potential TB Cases Diagnosed Overseas in Foreign-Born Student-Visa Applicants </w:t>
      </w:r>
    </w:p>
    <w:p w:rsidR="00C7208D" w:rsidRDefault="00C7208D" w:rsidP="00C7208D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4"/>
        <w:gridCol w:w="1854"/>
        <w:gridCol w:w="3060"/>
        <w:gridCol w:w="1710"/>
      </w:tblGrid>
      <w:tr w:rsidR="00C7208D" w:rsidTr="00AA357F"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208D" w:rsidRDefault="00C7208D" w:rsidP="00AA357F">
            <w:r>
              <w:t>Country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208D" w:rsidRDefault="00C7208D" w:rsidP="00AA357F">
            <w:pPr>
              <w:jc w:val="right"/>
            </w:pPr>
            <w:r>
              <w:t>Estimated number of new students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208D" w:rsidRDefault="00C7208D" w:rsidP="00AA357F">
            <w:pPr>
              <w:jc w:val="right"/>
            </w:pPr>
            <w:r>
              <w:t>Rate of TB diagnosed in overseas screening for 2012</w:t>
            </w:r>
            <w:r w:rsidRPr="00BB3CD4">
              <w:rPr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208D" w:rsidRDefault="00C7208D" w:rsidP="00AA357F">
            <w:pPr>
              <w:jc w:val="right"/>
            </w:pPr>
            <w:r>
              <w:t xml:space="preserve">Potential TB cases detected </w:t>
            </w:r>
            <w:proofErr w:type="spellStart"/>
            <w:r>
              <w:t>overseas</w:t>
            </w:r>
            <w:r w:rsidRPr="00277665">
              <w:rPr>
                <w:vertAlign w:val="superscript"/>
              </w:rPr>
              <w:t>B</w:t>
            </w:r>
            <w:proofErr w:type="spellEnd"/>
          </w:p>
        </w:tc>
      </w:tr>
      <w:tr w:rsidR="00C7208D" w:rsidTr="00AA357F">
        <w:tc>
          <w:tcPr>
            <w:tcW w:w="2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208D" w:rsidRDefault="00C7208D" w:rsidP="00AA357F">
            <w:r>
              <w:t>China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208D" w:rsidRDefault="00C7208D" w:rsidP="00AA357F">
            <w:pPr>
              <w:jc w:val="right"/>
            </w:pPr>
            <w:r>
              <w:t>58,015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208D" w:rsidRDefault="00C7208D" w:rsidP="00AA357F">
            <w:pPr>
              <w:jc w:val="right"/>
            </w:pPr>
            <w:r>
              <w:t>22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208D" w:rsidRDefault="00C7208D" w:rsidP="00AA357F">
            <w:pPr>
              <w:jc w:val="right"/>
            </w:pPr>
            <w:r>
              <w:t>128</w:t>
            </w:r>
          </w:p>
        </w:tc>
      </w:tr>
      <w:tr w:rsidR="00C7208D" w:rsidTr="00AA357F"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C7208D" w:rsidRDefault="00C7208D" w:rsidP="00AA357F">
            <w:r>
              <w:t>Vietnam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:rsidR="00C7208D" w:rsidRDefault="00C7208D" w:rsidP="00AA357F">
            <w:pPr>
              <w:jc w:val="right"/>
            </w:pPr>
            <w:r>
              <w:t>4,65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C7208D" w:rsidRDefault="00C7208D" w:rsidP="00AA357F">
            <w:pPr>
              <w:jc w:val="right"/>
            </w:pPr>
            <w:r>
              <w:t>8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7208D" w:rsidRDefault="00C7208D" w:rsidP="00AA357F">
            <w:pPr>
              <w:jc w:val="right"/>
            </w:pPr>
            <w:r>
              <w:t>42</w:t>
            </w:r>
          </w:p>
        </w:tc>
      </w:tr>
      <w:tr w:rsidR="00C7208D" w:rsidTr="00AA357F"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C7208D" w:rsidRDefault="00C7208D" w:rsidP="00AA357F">
            <w:r>
              <w:t>India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:rsidR="00C7208D" w:rsidRDefault="00C7208D" w:rsidP="00AA357F">
            <w:pPr>
              <w:jc w:val="right"/>
            </w:pPr>
            <w:r>
              <w:t>29,98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C7208D" w:rsidRDefault="00C7208D" w:rsidP="00AA357F">
            <w:pPr>
              <w:jc w:val="right"/>
            </w:pPr>
            <w:r>
              <w:t>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7208D" w:rsidRDefault="00C7208D" w:rsidP="00AA357F">
            <w:pPr>
              <w:jc w:val="right"/>
            </w:pPr>
            <w:r>
              <w:t>30</w:t>
            </w:r>
          </w:p>
        </w:tc>
      </w:tr>
      <w:tr w:rsidR="00C7208D" w:rsidTr="00AA357F"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C7208D" w:rsidRDefault="00C7208D" w:rsidP="00AA357F">
            <w:r>
              <w:t>Philippin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:rsidR="00C7208D" w:rsidRDefault="00C7208D" w:rsidP="00AA357F">
            <w:pPr>
              <w:jc w:val="right"/>
            </w:pPr>
            <w:r>
              <w:t>95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C7208D" w:rsidRDefault="00C7208D" w:rsidP="00AA357F">
            <w:pPr>
              <w:jc w:val="right"/>
            </w:pPr>
            <w:r>
              <w:t>1,0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7208D" w:rsidRDefault="00C7208D" w:rsidP="00AA357F">
            <w:pPr>
              <w:jc w:val="right"/>
            </w:pPr>
            <w:r>
              <w:t>10</w:t>
            </w:r>
          </w:p>
        </w:tc>
      </w:tr>
      <w:tr w:rsidR="00C7208D" w:rsidTr="00AA357F"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C7208D" w:rsidRDefault="00C7208D" w:rsidP="00AA357F">
            <w:r>
              <w:t>South Korea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:rsidR="00C7208D" w:rsidRDefault="00C7208D" w:rsidP="00AA357F">
            <w:pPr>
              <w:jc w:val="right"/>
            </w:pPr>
            <w:r>
              <w:t>21,61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C7208D" w:rsidRDefault="00C7208D" w:rsidP="00AA357F">
            <w:pPr>
              <w:jc w:val="right"/>
            </w:pPr>
            <w:r>
              <w:t>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7208D" w:rsidRDefault="00C7208D" w:rsidP="00AA357F">
            <w:pPr>
              <w:jc w:val="right"/>
            </w:pPr>
            <w:r>
              <w:t>7</w:t>
            </w:r>
          </w:p>
        </w:tc>
      </w:tr>
      <w:tr w:rsidR="00C7208D" w:rsidTr="00AA357F"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C7208D" w:rsidRDefault="00C7208D" w:rsidP="00AA357F">
            <w:r>
              <w:t>Singapor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:rsidR="00C7208D" w:rsidRDefault="00C7208D" w:rsidP="00AA357F">
            <w:pPr>
              <w:jc w:val="right"/>
            </w:pPr>
            <w:r>
              <w:t>1,34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C7208D" w:rsidRDefault="00C7208D" w:rsidP="00AA357F">
            <w:pPr>
              <w:jc w:val="right"/>
            </w:pPr>
            <w:r>
              <w:t>2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7208D" w:rsidRDefault="00C7208D" w:rsidP="00AA357F">
            <w:pPr>
              <w:jc w:val="right"/>
            </w:pPr>
            <w:r>
              <w:t>3</w:t>
            </w:r>
          </w:p>
        </w:tc>
      </w:tr>
      <w:tr w:rsidR="00C7208D" w:rsidTr="00AA357F"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C7208D" w:rsidRDefault="00C7208D" w:rsidP="00AA357F">
            <w:r>
              <w:t>Mexic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:rsidR="00C7208D" w:rsidRDefault="00C7208D" w:rsidP="00AA357F">
            <w:pPr>
              <w:jc w:val="right"/>
            </w:pPr>
            <w:r>
              <w:t>4,15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C7208D" w:rsidRDefault="00C7208D" w:rsidP="00AA357F">
            <w:pPr>
              <w:jc w:val="right"/>
            </w:pPr>
            <w:r>
              <w:t>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7208D" w:rsidRDefault="00C7208D" w:rsidP="00AA357F">
            <w:pPr>
              <w:jc w:val="right"/>
            </w:pPr>
            <w:r>
              <w:t>2</w:t>
            </w:r>
          </w:p>
        </w:tc>
      </w:tr>
      <w:tr w:rsidR="00C7208D" w:rsidTr="00AA357F"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208D" w:rsidRDefault="00C7208D" w:rsidP="00AA357F">
            <w:r>
              <w:t>All other countries in data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208D" w:rsidRDefault="00C7208D" w:rsidP="00AA357F">
            <w:pPr>
              <w:jc w:val="right"/>
            </w:pPr>
            <w:r>
              <w:t>43,140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208D" w:rsidRDefault="00C7208D" w:rsidP="00AA357F">
            <w:pPr>
              <w:jc w:val="right"/>
            </w:pPr>
            <w:r>
              <w:t>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208D" w:rsidRDefault="00C7208D" w:rsidP="00AA357F">
            <w:pPr>
              <w:jc w:val="right"/>
            </w:pPr>
            <w:r>
              <w:t>8</w:t>
            </w:r>
          </w:p>
        </w:tc>
      </w:tr>
    </w:tbl>
    <w:p w:rsidR="00C7208D" w:rsidRPr="003366B2" w:rsidRDefault="00C7208D" w:rsidP="00C7208D">
      <w:pPr>
        <w:rPr>
          <w:sz w:val="20"/>
          <w:szCs w:val="16"/>
        </w:rPr>
      </w:pPr>
      <w:r w:rsidRPr="003366B2">
        <w:rPr>
          <w:sz w:val="20"/>
          <w:szCs w:val="16"/>
        </w:rPr>
        <w:t>TB=Tuberculosis</w:t>
      </w:r>
    </w:p>
    <w:p w:rsidR="00C7208D" w:rsidRPr="003366B2" w:rsidRDefault="00C7208D" w:rsidP="00C7208D">
      <w:pPr>
        <w:rPr>
          <w:sz w:val="20"/>
          <w:szCs w:val="16"/>
        </w:rPr>
      </w:pPr>
      <w:r w:rsidRPr="003366B2">
        <w:rPr>
          <w:sz w:val="20"/>
          <w:szCs w:val="16"/>
        </w:rPr>
        <w:t>A-Rate given as number of cases per 100,000 population and is taken from TB Indicator Data which records the TB related screening outcomes for populations migrating to the U.S.; B-Rounded to nearest whole number</w:t>
      </w:r>
    </w:p>
    <w:p w:rsidR="00C7208D" w:rsidRDefault="00C7208D" w:rsidP="00C7208D">
      <w:pPr>
        <w:spacing w:line="480" w:lineRule="auto"/>
        <w:ind w:firstLine="720"/>
        <w:rPr>
          <w:b/>
        </w:rPr>
      </w:pPr>
    </w:p>
    <w:p w:rsidR="00D96D42" w:rsidRDefault="00830B8F"/>
    <w:sectPr w:rsidR="00D96D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08D"/>
    <w:rsid w:val="00830B8F"/>
    <w:rsid w:val="00835940"/>
    <w:rsid w:val="00A5577A"/>
    <w:rsid w:val="00C72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F69887-6054-49FE-8C6A-19C9588E4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08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2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'Marcus Wingate</dc:creator>
  <cp:keywords/>
  <dc:description/>
  <cp:lastModifiedBy>Wingate, La'Marcus T</cp:lastModifiedBy>
  <cp:revision>2</cp:revision>
  <dcterms:created xsi:type="dcterms:W3CDTF">2015-03-22T03:37:00Z</dcterms:created>
  <dcterms:modified xsi:type="dcterms:W3CDTF">2015-03-22T03:37:00Z</dcterms:modified>
</cp:coreProperties>
</file>